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F8EFE1" w14:textId="77777777" w:rsidR="00E76FC8" w:rsidRDefault="00E76FC8" w:rsidP="00667E8C">
      <w:pPr>
        <w:tabs>
          <w:tab w:val="left" w:pos="4840"/>
        </w:tabs>
        <w:spacing w:before="240"/>
        <w:rPr>
          <w:rFonts w:cs="Times New Roman"/>
          <w:b/>
          <w:bCs/>
          <w:szCs w:val="24"/>
        </w:rPr>
      </w:pPr>
    </w:p>
    <w:p w14:paraId="28E86C52" w14:textId="2A13999D" w:rsidR="00667E8C" w:rsidRPr="00597EE8" w:rsidRDefault="00667E8C" w:rsidP="00667E8C">
      <w:pPr>
        <w:tabs>
          <w:tab w:val="left" w:pos="4840"/>
        </w:tabs>
        <w:spacing w:before="240"/>
        <w:rPr>
          <w:rFonts w:cs="Times New Roman"/>
          <w:bCs/>
          <w:szCs w:val="24"/>
        </w:rPr>
      </w:pPr>
      <w:r w:rsidRPr="00597EE8">
        <w:rPr>
          <w:rFonts w:cs="Times New Roman"/>
          <w:b/>
          <w:bCs/>
          <w:szCs w:val="24"/>
        </w:rPr>
        <w:t xml:space="preserve">Supplementary </w:t>
      </w:r>
      <w:r w:rsidRPr="00597EE8">
        <w:rPr>
          <w:rFonts w:eastAsia="Malgun Gothic" w:cs="Times New Roman"/>
          <w:b/>
          <w:bCs/>
          <w:szCs w:val="24"/>
        </w:rPr>
        <w:t>T</w:t>
      </w:r>
      <w:r w:rsidRPr="00597EE8">
        <w:rPr>
          <w:rFonts w:cs="Times New Roman"/>
          <w:b/>
          <w:bCs/>
          <w:szCs w:val="24"/>
        </w:rPr>
        <w:t xml:space="preserve">able 1. </w:t>
      </w:r>
      <w:r w:rsidRPr="00597EE8">
        <w:rPr>
          <w:rFonts w:eastAsia="Malgun Gothic" w:cs="Times New Roman"/>
          <w:bCs/>
          <w:szCs w:val="24"/>
        </w:rPr>
        <w:t>Fertility preservation knowledge</w:t>
      </w:r>
      <w:r>
        <w:rPr>
          <w:rFonts w:eastAsia="Malgun Gothic" w:cs="Times New Roman"/>
          <w:bCs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62"/>
        <w:gridCol w:w="1183"/>
        <w:gridCol w:w="1185"/>
        <w:gridCol w:w="1183"/>
        <w:gridCol w:w="1185"/>
        <w:gridCol w:w="1183"/>
        <w:gridCol w:w="1183"/>
      </w:tblGrid>
      <w:tr w:rsidR="00667E8C" w:rsidRPr="00597EE8" w14:paraId="3D63CC2E" w14:textId="77777777" w:rsidTr="00667E8C">
        <w:tc>
          <w:tcPr>
            <w:tcW w:w="2382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7904E18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10D36B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Strongly agree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8BB4DE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Agree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A6925F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Neutral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4A2BBE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Disagree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7CDAB6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Strongly disagree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DF44EC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o opinion</w:t>
            </w:r>
          </w:p>
        </w:tc>
      </w:tr>
      <w:tr w:rsidR="00667E8C" w:rsidRPr="00597EE8" w14:paraId="3255ADF4" w14:textId="77777777" w:rsidTr="00667E8C">
        <w:tc>
          <w:tcPr>
            <w:tcW w:w="2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CCE43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1BA1A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D6883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4F472D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A5E2C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B62C6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926E3" w14:textId="77777777" w:rsidR="00667E8C" w:rsidRPr="0014559C" w:rsidRDefault="00667E8C" w:rsidP="00CA4EF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</w:t>
            </w:r>
          </w:p>
        </w:tc>
      </w:tr>
      <w:tr w:rsidR="00667E8C" w:rsidRPr="00597EE8" w14:paraId="5067B12E" w14:textId="77777777" w:rsidTr="00667E8C">
        <w:tc>
          <w:tcPr>
            <w:tcW w:w="23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FF3B2A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A-1. Alkylating agents have been linked to infertility in cancer patients.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8D85B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9 (45.1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4F6D9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81 (52.9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2BDE7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 (2.0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038129" w14:textId="71FC1C9B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7EBF42" w14:textId="5733B2FF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7C3E1E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19608C36" w14:textId="77777777" w:rsidTr="00667E8C"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518F7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A-2. Some breast cancer treatments can cause early menopause in females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B7AB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98 (64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0C20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5 (35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B1A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F0EDE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FACA" w14:textId="03799010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714A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2B081295" w14:textId="77777777" w:rsidTr="00667E8C"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FADEA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A-3. Oocyte preservation and embryo cryopreservation are the established methods of fertility preservation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A9A0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3 (41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B1AC4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9 (51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C185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9 (5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2EFF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BEE95" w14:textId="15D59B86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918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1D24C112" w14:textId="77777777" w:rsidTr="00667E8C"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DA17D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A-4. It is recommended to use ovarian suppression injections to protect ovarian function during chemotherapy.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E91D90" w14:textId="5BEF8C9E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6 (36.</w:t>
            </w:r>
            <w:r w:rsidR="00DB4445">
              <w:rPr>
                <w:rFonts w:eastAsia="Malgun Gothic" w:cs="Times New Roman" w:hint="eastAsia"/>
                <w:szCs w:val="24"/>
                <w:lang w:eastAsia="ko-KR"/>
              </w:rPr>
              <w:t>8</w:t>
            </w:r>
            <w:r w:rsidRPr="00597EE8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1FFF8C" w14:textId="13016A78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3 (4</w:t>
            </w:r>
            <w:r w:rsidR="00DB4445">
              <w:rPr>
                <w:rFonts w:eastAsia="Malgun Gothic" w:cs="Times New Roman" w:hint="eastAsia"/>
                <w:szCs w:val="24"/>
                <w:lang w:eastAsia="ko-KR"/>
              </w:rPr>
              <w:t>8</w:t>
            </w:r>
            <w:r w:rsidRPr="00597EE8">
              <w:rPr>
                <w:rFonts w:eastAsia="Malgun Gothic" w:cs="Times New Roman"/>
                <w:szCs w:val="24"/>
              </w:rPr>
              <w:t>.</w:t>
            </w:r>
            <w:r w:rsidR="00DB4445">
              <w:rPr>
                <w:rFonts w:eastAsia="Malgun Gothic" w:cs="Times New Roman" w:hint="eastAsia"/>
                <w:szCs w:val="24"/>
                <w:lang w:eastAsia="ko-KR"/>
              </w:rPr>
              <w:t>0</w:t>
            </w:r>
            <w:r w:rsidRPr="00597EE8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9B565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8 (11.8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CB941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 (3.3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BB513" w14:textId="54354425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0E782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</w:t>
            </w:r>
          </w:p>
        </w:tc>
      </w:tr>
      <w:tr w:rsidR="00667E8C" w:rsidRPr="00597EE8" w14:paraId="30673B31" w14:textId="77777777" w:rsidTr="00667E8C">
        <w:tc>
          <w:tcPr>
            <w:tcW w:w="2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F92E7" w14:textId="77777777" w:rsidR="00667E8C" w:rsidRPr="00597EE8" w:rsidRDefault="00667E8C" w:rsidP="00667E8C">
            <w:pPr>
              <w:spacing w:before="0" w:after="0"/>
              <w:ind w:left="451" w:hangingChars="188" w:hanging="451"/>
              <w:rPr>
                <w:rFonts w:cs="Times New Roman"/>
                <w:szCs w:val="24"/>
              </w:rPr>
            </w:pPr>
          </w:p>
        </w:tc>
        <w:tc>
          <w:tcPr>
            <w:tcW w:w="8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366B5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Required</w:t>
            </w:r>
          </w:p>
        </w:tc>
        <w:tc>
          <w:tcPr>
            <w:tcW w:w="8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80FD6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Not required</w:t>
            </w:r>
          </w:p>
        </w:tc>
        <w:tc>
          <w:tcPr>
            <w:tcW w:w="8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455AB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o opinion</w:t>
            </w:r>
          </w:p>
        </w:tc>
      </w:tr>
      <w:tr w:rsidR="00667E8C" w:rsidRPr="00597EE8" w14:paraId="73AD026A" w14:textId="77777777" w:rsidTr="00667E8C">
        <w:tc>
          <w:tcPr>
            <w:tcW w:w="2382" w:type="pct"/>
            <w:tcBorders>
              <w:left w:val="nil"/>
              <w:right w:val="nil"/>
            </w:tcBorders>
            <w:shd w:val="clear" w:color="auto" w:fill="auto"/>
          </w:tcPr>
          <w:p w14:paraId="035697E1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A-5. In the case of anti-hormonal therapy alone, consultation on preservation of fertility is required.</w:t>
            </w:r>
          </w:p>
        </w:tc>
        <w:tc>
          <w:tcPr>
            <w:tcW w:w="87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C0D346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31 (85.6)</w:t>
            </w:r>
          </w:p>
        </w:tc>
        <w:tc>
          <w:tcPr>
            <w:tcW w:w="87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19F5C6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2 (14.4)</w:t>
            </w:r>
          </w:p>
        </w:tc>
        <w:tc>
          <w:tcPr>
            <w:tcW w:w="87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9A9D715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</w:tbl>
    <w:p w14:paraId="4F4288C7" w14:textId="77777777" w:rsidR="00667E8C" w:rsidRPr="00597EE8" w:rsidRDefault="00667E8C" w:rsidP="00667E8C">
      <w:pPr>
        <w:spacing w:before="0" w:after="0"/>
        <w:rPr>
          <w:rFonts w:cs="Times New Roman"/>
          <w:szCs w:val="24"/>
        </w:rPr>
      </w:pPr>
      <w:r w:rsidRPr="00597EE8">
        <w:rPr>
          <w:rFonts w:cs="Times New Roman"/>
          <w:szCs w:val="24"/>
        </w:rPr>
        <w:t xml:space="preserve"> </w:t>
      </w:r>
    </w:p>
    <w:p w14:paraId="46862644" w14:textId="6C2C082A" w:rsidR="00667E8C" w:rsidRPr="00597EE8" w:rsidRDefault="00667E8C" w:rsidP="00667E8C">
      <w:pPr>
        <w:spacing w:before="240"/>
        <w:rPr>
          <w:rFonts w:cs="Times New Roman"/>
          <w:bCs/>
          <w:szCs w:val="24"/>
        </w:rPr>
      </w:pPr>
      <w:r w:rsidRPr="00597EE8">
        <w:rPr>
          <w:rFonts w:cs="Times New Roman"/>
          <w:szCs w:val="24"/>
        </w:rPr>
        <w:br w:type="page"/>
      </w:r>
      <w:r w:rsidRPr="00597EE8">
        <w:rPr>
          <w:rFonts w:cs="Times New Roman"/>
          <w:b/>
          <w:bCs/>
          <w:szCs w:val="24"/>
        </w:rPr>
        <w:lastRenderedPageBreak/>
        <w:t xml:space="preserve">Supplementary </w:t>
      </w:r>
      <w:r w:rsidRPr="00597EE8">
        <w:rPr>
          <w:rFonts w:eastAsia="Malgun Gothic" w:cs="Times New Roman"/>
          <w:b/>
          <w:bCs/>
          <w:szCs w:val="24"/>
        </w:rPr>
        <w:t>T</w:t>
      </w:r>
      <w:r w:rsidRPr="00597EE8">
        <w:rPr>
          <w:rFonts w:cs="Times New Roman"/>
          <w:b/>
          <w:bCs/>
          <w:szCs w:val="24"/>
        </w:rPr>
        <w:t xml:space="preserve">able 2. </w:t>
      </w:r>
      <w:r w:rsidRPr="00597EE8">
        <w:rPr>
          <w:rFonts w:cs="Times New Roman"/>
          <w:bCs/>
          <w:szCs w:val="24"/>
        </w:rPr>
        <w:t>Fertility preservation practice behaviors</w:t>
      </w:r>
      <w:r>
        <w:rPr>
          <w:rFonts w:cs="Times New Roman"/>
          <w:bCs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134"/>
        <w:gridCol w:w="1134"/>
        <w:gridCol w:w="1416"/>
        <w:gridCol w:w="1134"/>
        <w:gridCol w:w="1134"/>
        <w:gridCol w:w="1091"/>
      </w:tblGrid>
      <w:tr w:rsidR="00667E8C" w:rsidRPr="00597EE8" w14:paraId="0EFD58E3" w14:textId="77777777" w:rsidTr="00667E8C">
        <w:tc>
          <w:tcPr>
            <w:tcW w:w="2404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376CEBB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58F1D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Always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B00155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Often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3003C1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Sometimes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0CCFD7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Rarely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8E44F1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Never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F7C995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o opinion</w:t>
            </w:r>
          </w:p>
        </w:tc>
      </w:tr>
      <w:tr w:rsidR="00667E8C" w:rsidRPr="00597EE8" w14:paraId="1F783EC8" w14:textId="77777777" w:rsidTr="00667E8C">
        <w:tc>
          <w:tcPr>
            <w:tcW w:w="24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7A467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AD623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5EAF0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2B414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35AA0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8939B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34EF1" w14:textId="77777777" w:rsidR="00667E8C" w:rsidRPr="0014559C" w:rsidRDefault="00667E8C" w:rsidP="00CA4EF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</w:t>
            </w:r>
          </w:p>
        </w:tc>
      </w:tr>
      <w:tr w:rsidR="00667E8C" w:rsidRPr="00597EE8" w14:paraId="2F00C5BD" w14:textId="77777777" w:rsidTr="00667E8C">
        <w:tc>
          <w:tcPr>
            <w:tcW w:w="240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0D4037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B-1. I consult an infertility specialist or reproductive endocrinologist with questions about potential fertility issues in my patients.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657BB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5 (22.9)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47C70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7 (43.8)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AAAC6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1 (20.3)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A413D4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0 (13.1)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9978E5" w14:textId="5C2111F2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BFAA9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67FEEC99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BDCC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</w:rPr>
              <w:t>B-2. I refer patients who have questions about fertility to an infertility specialist or reproductive endocrinologist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428A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2 (34.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7DE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1 (39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2FE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2 (20.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E1A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 (4.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4702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 (0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E8A5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73839F6B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7891E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B-3. I discuss the impact of cancer treatment on future fertility with my cancer patients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40E14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5 (49.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CE85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1 (39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AFC1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5 (9.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6FDE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 (1.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CCE2" w14:textId="37454398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A98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6905946C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7C3FC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B-4. I discuss fertility issues with patients regardless of their insurance status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6549E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0 (46.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027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3 (34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A3F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0 (13.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0390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8 (5.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8741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 (0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99854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</w:t>
            </w:r>
          </w:p>
        </w:tc>
      </w:tr>
      <w:tr w:rsidR="00667E8C" w:rsidRPr="00597EE8" w14:paraId="00351FBC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DF22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B-5. I discuss fertility issues with patients regardless of pathologic staging of cancer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E46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7 (30.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64771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6 (36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95D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5 (22.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2024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4 (9.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1C00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 (0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7B5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5D88D94C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F1716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B-6. Someone else within my practice discusses fertility preservation with my patients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6BC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 (4.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48FC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1 (13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E90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5 (16.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7EF50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2 (34.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DBC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7 (30.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13E89" w14:textId="0471778C" w:rsidR="00667E8C" w:rsidRPr="00597EE8" w:rsidRDefault="00E026C6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</w:p>
        </w:tc>
      </w:tr>
      <w:tr w:rsidR="00667E8C" w:rsidRPr="00597EE8" w14:paraId="0A8FBBD0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160B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B-7. I provide my patients with educational material about fertility preservation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B913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9 (5.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FCAE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7 (11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79A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6 (10.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E52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2 (47.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772D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9 (25.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EB41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5EB3E688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4CBCA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</w:rPr>
              <w:t>B-8. Are you comfortable discussing fertility preservation with your patients?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EB2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1 (33.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D4C01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4 (35.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ABB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1 (20.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4DC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7 (11.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E3511" w14:textId="4346C593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6C29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  <w:tr w:rsidR="00667E8C" w:rsidRPr="00597EE8" w14:paraId="76FA3094" w14:textId="77777777" w:rsidTr="00667E8C">
        <w:tc>
          <w:tcPr>
            <w:tcW w:w="24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69FDAC8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B-9. In the case of fertility preservation counseling, if the patient is unable to make a decision, re-consultation helps arrive at a reasonable decision.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D98E94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9 (19.0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3ADCC1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6 (43.1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333B14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6 (30.1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124D07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2 (7.8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5EB070" w14:textId="2F019F07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A3838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</w:t>
            </w:r>
          </w:p>
        </w:tc>
      </w:tr>
    </w:tbl>
    <w:p w14:paraId="772689BC" w14:textId="77777777" w:rsidR="00667E8C" w:rsidRPr="00597EE8" w:rsidRDefault="00667E8C" w:rsidP="00667E8C">
      <w:pPr>
        <w:spacing w:before="0" w:after="0"/>
        <w:rPr>
          <w:rFonts w:cs="Times New Roman"/>
          <w:szCs w:val="24"/>
        </w:rPr>
      </w:pPr>
      <w:r w:rsidRPr="00597EE8">
        <w:rPr>
          <w:rFonts w:cs="Times New Roman"/>
          <w:szCs w:val="24"/>
        </w:rPr>
        <w:t xml:space="preserve"> </w:t>
      </w:r>
    </w:p>
    <w:p w14:paraId="1C7EE7C3" w14:textId="2419AA6E" w:rsidR="00667E8C" w:rsidRPr="00597EE8" w:rsidRDefault="00667E8C" w:rsidP="00667E8C">
      <w:pPr>
        <w:spacing w:before="240"/>
        <w:rPr>
          <w:rFonts w:cs="Times New Roman"/>
          <w:bCs/>
          <w:szCs w:val="24"/>
        </w:rPr>
      </w:pPr>
      <w:r w:rsidRPr="00597EE8">
        <w:rPr>
          <w:rFonts w:cs="Times New Roman"/>
          <w:szCs w:val="24"/>
        </w:rPr>
        <w:br w:type="page"/>
      </w:r>
      <w:r w:rsidRPr="00597EE8">
        <w:rPr>
          <w:rFonts w:cs="Times New Roman"/>
          <w:b/>
          <w:bCs/>
          <w:szCs w:val="24"/>
        </w:rPr>
        <w:lastRenderedPageBreak/>
        <w:t xml:space="preserve">Supplementary </w:t>
      </w:r>
      <w:r w:rsidRPr="00597EE8">
        <w:rPr>
          <w:rFonts w:eastAsia="Malgun Gothic" w:cs="Times New Roman"/>
          <w:b/>
          <w:bCs/>
          <w:szCs w:val="24"/>
        </w:rPr>
        <w:t>T</w:t>
      </w:r>
      <w:r w:rsidRPr="00597EE8">
        <w:rPr>
          <w:rFonts w:cs="Times New Roman"/>
          <w:b/>
          <w:bCs/>
          <w:szCs w:val="24"/>
        </w:rPr>
        <w:t xml:space="preserve">able 3. </w:t>
      </w:r>
      <w:r w:rsidRPr="00597EE8">
        <w:rPr>
          <w:rFonts w:eastAsia="Malgun Gothic" w:cs="Times New Roman"/>
          <w:bCs/>
          <w:szCs w:val="24"/>
        </w:rPr>
        <w:t>Barriers to discussing fertility preservation</w:t>
      </w:r>
      <w:r w:rsidR="00F37C08">
        <w:rPr>
          <w:rFonts w:eastAsia="Malgun Gothic" w:cs="Times New Roman"/>
          <w:bCs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134"/>
        <w:gridCol w:w="1134"/>
        <w:gridCol w:w="1416"/>
        <w:gridCol w:w="1153"/>
        <w:gridCol w:w="1183"/>
        <w:gridCol w:w="1023"/>
      </w:tblGrid>
      <w:tr w:rsidR="00667E8C" w:rsidRPr="00597EE8" w14:paraId="5707A121" w14:textId="77777777" w:rsidTr="001D5066">
        <w:tc>
          <w:tcPr>
            <w:tcW w:w="2404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B8DDE0F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8CC476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Always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59A2A1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Often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C0EA6F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Sometimes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EE6609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Rarely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CD4C92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Never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FF6D0E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o opinion</w:t>
            </w:r>
          </w:p>
        </w:tc>
      </w:tr>
      <w:tr w:rsidR="00667E8C" w:rsidRPr="00597EE8" w14:paraId="65101F2E" w14:textId="77777777" w:rsidTr="001D5066">
        <w:tc>
          <w:tcPr>
            <w:tcW w:w="24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D5052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F31C2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49C64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09C05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E30AD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E33E9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A7465" w14:textId="77777777" w:rsidR="00667E8C" w:rsidRPr="0014559C" w:rsidRDefault="00667E8C" w:rsidP="00CA4EF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 xml:space="preserve">n </w:t>
            </w:r>
          </w:p>
        </w:tc>
      </w:tr>
      <w:tr w:rsidR="00667E8C" w:rsidRPr="00597EE8" w14:paraId="2961D199" w14:textId="77777777" w:rsidTr="00667E8C">
        <w:tc>
          <w:tcPr>
            <w:tcW w:w="240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91568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</w:rPr>
              <w:t>C-1. Breast cancer treatment is delayed owing to preservation of fertility.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070DA0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9 (5.9)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A27A9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8 (25.0)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46711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5 (42.8)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6D3E9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7 (24.3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0732B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 (2.0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32A7F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</w:t>
            </w:r>
          </w:p>
        </w:tc>
      </w:tr>
      <w:tr w:rsidR="00667E8C" w:rsidRPr="00597EE8" w14:paraId="5AD7CA18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9687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C-2. A patient does not want to discuss fertility preservation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57881" w14:textId="38BBBFE1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CE74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7 (11.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20CE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7 (30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62A4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4 (48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0551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4 (9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2E92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</w:t>
            </w:r>
          </w:p>
        </w:tc>
      </w:tr>
      <w:tr w:rsidR="00667E8C" w:rsidRPr="00597EE8" w14:paraId="6F434659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0F2C2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C-3. The patient cannot make a decision after consultation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DAF81" w14:textId="0E7B125F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2B616" w14:textId="530005AC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4 (2</w:t>
            </w:r>
            <w:r w:rsidR="00EB3B18">
              <w:rPr>
                <w:rFonts w:eastAsia="Malgun Gothic" w:cs="Times New Roman" w:hint="eastAsia"/>
                <w:szCs w:val="24"/>
                <w:lang w:eastAsia="ko-KR"/>
              </w:rPr>
              <w:t>9</w:t>
            </w:r>
            <w:r w:rsidRPr="00597EE8">
              <w:rPr>
                <w:rFonts w:eastAsia="Malgun Gothic" w:cs="Times New Roman"/>
                <w:szCs w:val="24"/>
              </w:rPr>
              <w:t>.</w:t>
            </w:r>
            <w:r w:rsidR="00EB3B18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  <w:r w:rsidRPr="00597EE8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5C1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7 (38.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A6A3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5 (30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9F48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 (2.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E25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</w:t>
            </w:r>
          </w:p>
        </w:tc>
      </w:tr>
      <w:tr w:rsidR="00667E8C" w:rsidRPr="00597EE8" w14:paraId="5EB88895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B242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C-4. There is no place to refer my patients for fertility preservation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2D1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 (4.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F3FE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8 (18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729B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2 (27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640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7 (31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927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7 (17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3D53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</w:t>
            </w:r>
          </w:p>
        </w:tc>
      </w:tr>
      <w:tr w:rsidR="00667E8C" w:rsidRPr="00597EE8" w14:paraId="688CB538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ACE5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C-5. There is no person to whom I can refer my patients for fertility preservation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1B531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6 (10.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0F72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2 (21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5C77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4 (22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F51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7 (24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0E4F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0 (20.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CDCB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</w:t>
            </w:r>
          </w:p>
        </w:tc>
      </w:tr>
      <w:tr w:rsidR="00667E8C" w:rsidRPr="00597EE8" w14:paraId="2721CACE" w14:textId="77777777" w:rsidTr="00667E8C">
        <w:tc>
          <w:tcPr>
            <w:tcW w:w="2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10387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C-6. There are no obstetricians and gynecologists to request fertility preservation procedures.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1383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2 (7.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996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1 (13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61B4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1 (13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1587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2 (27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BE01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6 (36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ACC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</w:t>
            </w:r>
          </w:p>
        </w:tc>
      </w:tr>
      <w:tr w:rsidR="00667E8C" w:rsidRPr="00597EE8" w14:paraId="31647CE5" w14:textId="77777777" w:rsidTr="00667E8C">
        <w:tc>
          <w:tcPr>
            <w:tcW w:w="24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66DF942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</w:rPr>
              <w:t>C-7. Time constraints affect my ability to discuss fertility preservation.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002A3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4 (9.2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5FBC7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6 (43.4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CE2E8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1 (27.0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DC7A5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4 (15.8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4F22E5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7 (4.6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FA6E40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</w:t>
            </w:r>
          </w:p>
        </w:tc>
      </w:tr>
    </w:tbl>
    <w:p w14:paraId="77182964" w14:textId="45F5F59E" w:rsidR="00667E8C" w:rsidRPr="00597EE8" w:rsidRDefault="00667E8C" w:rsidP="00667E8C">
      <w:pPr>
        <w:spacing w:before="240"/>
        <w:rPr>
          <w:rFonts w:eastAsia="Malgun Gothic" w:cs="Times New Roman"/>
          <w:b/>
          <w:bCs/>
          <w:szCs w:val="24"/>
        </w:rPr>
      </w:pPr>
      <w:r w:rsidRPr="00597EE8">
        <w:rPr>
          <w:rFonts w:cs="Times New Roman"/>
          <w:szCs w:val="24"/>
        </w:rPr>
        <w:br w:type="page"/>
      </w:r>
      <w:r w:rsidRPr="00597EE8">
        <w:rPr>
          <w:rFonts w:cs="Times New Roman"/>
          <w:b/>
          <w:bCs/>
          <w:szCs w:val="24"/>
        </w:rPr>
        <w:lastRenderedPageBreak/>
        <w:t xml:space="preserve">Supplementary </w:t>
      </w:r>
      <w:r w:rsidRPr="00597EE8">
        <w:rPr>
          <w:rFonts w:eastAsia="Malgun Gothic" w:cs="Times New Roman"/>
          <w:b/>
          <w:bCs/>
          <w:szCs w:val="24"/>
        </w:rPr>
        <w:t>T</w:t>
      </w:r>
      <w:r w:rsidRPr="00597EE8">
        <w:rPr>
          <w:rFonts w:cs="Times New Roman"/>
          <w:b/>
          <w:bCs/>
          <w:szCs w:val="24"/>
        </w:rPr>
        <w:t xml:space="preserve">able 4. </w:t>
      </w:r>
      <w:r w:rsidRPr="00597EE8">
        <w:rPr>
          <w:rFonts w:cs="Times New Roman"/>
          <w:bCs/>
          <w:szCs w:val="24"/>
        </w:rPr>
        <w:t>Fertility preservation attitudes</w:t>
      </w:r>
      <w:r>
        <w:rPr>
          <w:rFonts w:cs="Times New Roman"/>
          <w:bCs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7"/>
        <w:gridCol w:w="1127"/>
        <w:gridCol w:w="1126"/>
        <w:gridCol w:w="1126"/>
        <w:gridCol w:w="1126"/>
        <w:gridCol w:w="1126"/>
        <w:gridCol w:w="1126"/>
      </w:tblGrid>
      <w:tr w:rsidR="00667E8C" w:rsidRPr="00597EE8" w14:paraId="596FA4A3" w14:textId="77777777" w:rsidTr="0014559C">
        <w:tc>
          <w:tcPr>
            <w:tcW w:w="2508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4F8D71D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61620F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Strongly agre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FB89ED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Agre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E736F2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Neutral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33A07B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Disagre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A05BDB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Strongly disagre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F0E435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o opinion</w:t>
            </w:r>
          </w:p>
        </w:tc>
      </w:tr>
      <w:tr w:rsidR="00667E8C" w:rsidRPr="00597EE8" w14:paraId="1230ADE2" w14:textId="77777777" w:rsidTr="0014559C">
        <w:tc>
          <w:tcPr>
            <w:tcW w:w="25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BE3D2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FCAA1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D4612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61A9A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74C4D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71550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99B1D" w14:textId="77777777" w:rsidR="00667E8C" w:rsidRPr="0014559C" w:rsidRDefault="00667E8C" w:rsidP="00CA4EF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</w:t>
            </w:r>
          </w:p>
        </w:tc>
      </w:tr>
      <w:tr w:rsidR="00667E8C" w:rsidRPr="00597EE8" w14:paraId="38B202B5" w14:textId="77777777" w:rsidTr="0014559C">
        <w:tc>
          <w:tcPr>
            <w:tcW w:w="25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8B84CD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D-1. Patients with a poor prognosis should not pursue fertility preservation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72942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3 (8.6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B44C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0 (26.3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7B977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5 (29.6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6E50A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9 (32.2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19C94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 (3.3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4B66C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</w:t>
            </w:r>
          </w:p>
        </w:tc>
      </w:tr>
      <w:tr w:rsidR="00667E8C" w:rsidRPr="00597EE8" w14:paraId="1B8AC661" w14:textId="77777777" w:rsidTr="0014559C"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B89E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D-2. Fertility preservation is a high priority for me to discuss with my newly diagnosed cancer patients of childhood bearing age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D373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2 (14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C7DE5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6 (43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67B2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6 (30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738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7 (11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F5B9B" w14:textId="1B46FD42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1C41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</w:t>
            </w:r>
          </w:p>
        </w:tc>
      </w:tr>
      <w:tr w:rsidR="00667E8C" w:rsidRPr="00597EE8" w14:paraId="78FAFC61" w14:textId="77777777" w:rsidTr="0014559C"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25C5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</w:rPr>
              <w:t>D-3. Some patients fear passing on a hereditary cancer to a biological child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AC8B0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5 (23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1E4C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87 (57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5BC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1 (13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848C0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8 (5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A4A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 (0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939C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</w:t>
            </w:r>
          </w:p>
        </w:tc>
      </w:tr>
      <w:tr w:rsidR="00667E8C" w:rsidRPr="00597EE8" w14:paraId="4E55F837" w14:textId="77777777" w:rsidTr="0014559C"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11B0F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D-4. Some patients with certain cancer (e.g. hereditary breast and ovarian cancer) should be informed about preimplantation genetic diagnosis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F82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6 (10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89524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8 (45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41C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9 (32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F000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4 (9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135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 (2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FC1AE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</w:t>
            </w:r>
          </w:p>
        </w:tc>
      </w:tr>
      <w:tr w:rsidR="00667E8C" w:rsidRPr="00597EE8" w14:paraId="35C96AB8" w14:textId="77777777" w:rsidTr="0014559C">
        <w:tc>
          <w:tcPr>
            <w:tcW w:w="25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20452C" w14:textId="77777777" w:rsidR="00667E8C" w:rsidRPr="00597EE8" w:rsidRDefault="00667E8C" w:rsidP="00667E8C">
            <w:pPr>
              <w:spacing w:before="0" w:after="0"/>
              <w:ind w:left="455" w:hangingChars="188" w:hanging="455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D-5. Treating the primary cancer is more important than fertility preservation.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80A981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6 (17.3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7A0598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85 (56.7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35847E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6 (17.3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5289B4E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1 (7.3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DAEEC1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 (1.3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7063FC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</w:t>
            </w:r>
          </w:p>
        </w:tc>
      </w:tr>
    </w:tbl>
    <w:p w14:paraId="0B0FDBE1" w14:textId="79079227" w:rsidR="00667E8C" w:rsidRPr="00597EE8" w:rsidRDefault="00667E8C" w:rsidP="00667E8C">
      <w:pPr>
        <w:spacing w:before="240"/>
        <w:rPr>
          <w:rFonts w:cs="Times New Roman"/>
          <w:bCs/>
          <w:szCs w:val="24"/>
        </w:rPr>
      </w:pPr>
      <w:r w:rsidRPr="00597EE8">
        <w:rPr>
          <w:rFonts w:cs="Times New Roman"/>
          <w:szCs w:val="24"/>
        </w:rPr>
        <w:br w:type="page"/>
      </w:r>
      <w:r w:rsidRPr="00597EE8">
        <w:rPr>
          <w:rFonts w:cs="Times New Roman"/>
          <w:b/>
          <w:bCs/>
          <w:szCs w:val="24"/>
        </w:rPr>
        <w:lastRenderedPageBreak/>
        <w:t xml:space="preserve">Supplementary </w:t>
      </w:r>
      <w:r w:rsidRPr="00597EE8">
        <w:rPr>
          <w:rFonts w:eastAsia="Malgun Gothic" w:cs="Times New Roman"/>
          <w:b/>
          <w:bCs/>
          <w:szCs w:val="24"/>
        </w:rPr>
        <w:t>T</w:t>
      </w:r>
      <w:r w:rsidRPr="00597EE8">
        <w:rPr>
          <w:rFonts w:cs="Times New Roman"/>
          <w:b/>
          <w:bCs/>
          <w:szCs w:val="24"/>
        </w:rPr>
        <w:t xml:space="preserve">able 5. </w:t>
      </w:r>
      <w:r w:rsidRPr="00597EE8">
        <w:rPr>
          <w:rFonts w:cs="Times New Roman"/>
          <w:bCs/>
          <w:szCs w:val="24"/>
        </w:rPr>
        <w:t>Fertility preservation perceptions</w:t>
      </w:r>
      <w:r>
        <w:rPr>
          <w:rFonts w:cs="Times New Roman"/>
          <w:bCs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7"/>
        <w:gridCol w:w="1127"/>
        <w:gridCol w:w="1126"/>
        <w:gridCol w:w="1126"/>
        <w:gridCol w:w="1126"/>
        <w:gridCol w:w="1126"/>
        <w:gridCol w:w="1126"/>
      </w:tblGrid>
      <w:tr w:rsidR="00667E8C" w:rsidRPr="00597EE8" w14:paraId="2E01BF0B" w14:textId="77777777" w:rsidTr="0014559C">
        <w:tc>
          <w:tcPr>
            <w:tcW w:w="2508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A7301B4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1554B9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Strongly agre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5FFA46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Agre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112AB2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Neutral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9FAB48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Disagre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7AC0FA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eastAsia="Malgun Gothic" w:cs="Times New Roman"/>
                <w:b/>
                <w:szCs w:val="24"/>
              </w:rPr>
              <w:t>Strongly disagre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49E5CE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o opinion</w:t>
            </w:r>
          </w:p>
        </w:tc>
      </w:tr>
      <w:tr w:rsidR="00667E8C" w:rsidRPr="00597EE8" w14:paraId="3BFA2418" w14:textId="77777777" w:rsidTr="0014559C">
        <w:tc>
          <w:tcPr>
            <w:tcW w:w="25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AD89C" w14:textId="77777777" w:rsidR="00667E8C" w:rsidRPr="00597EE8" w:rsidRDefault="00667E8C" w:rsidP="00CA4EF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48AF2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3618C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2069D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464D6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D6199" w14:textId="77777777" w:rsidR="00667E8C" w:rsidRPr="0014559C" w:rsidRDefault="00667E8C" w:rsidP="00CA4EFE">
            <w:pPr>
              <w:spacing w:before="0" w:after="0"/>
              <w:jc w:val="center"/>
              <w:rPr>
                <w:rFonts w:eastAsia="Malgun Gothic"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60E29" w14:textId="77777777" w:rsidR="00667E8C" w:rsidRPr="0014559C" w:rsidRDefault="00667E8C" w:rsidP="00CA4EF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4559C">
              <w:rPr>
                <w:rFonts w:cs="Times New Roman"/>
                <w:b/>
                <w:szCs w:val="24"/>
              </w:rPr>
              <w:t>n</w:t>
            </w:r>
          </w:p>
        </w:tc>
      </w:tr>
      <w:tr w:rsidR="00667E8C" w:rsidRPr="00597EE8" w14:paraId="1F78B271" w14:textId="77777777" w:rsidTr="0014559C">
        <w:tc>
          <w:tcPr>
            <w:tcW w:w="25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478776" w14:textId="77777777" w:rsidR="00667E8C" w:rsidRPr="00597EE8" w:rsidRDefault="00667E8C" w:rsidP="00667E8C">
            <w:pPr>
              <w:spacing w:before="0" w:after="0"/>
              <w:ind w:left="465" w:hangingChars="192" w:hanging="465"/>
              <w:rPr>
                <w:rFonts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E-1. Patients ask me about the effects of cancer treatment on their fertility.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246C1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6 (4.0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52BCD6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93 (61.6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2356D5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4 (22.5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C6D66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7 (11.2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1C5A5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 (0.7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3113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</w:t>
            </w:r>
          </w:p>
        </w:tc>
      </w:tr>
      <w:tr w:rsidR="00667E8C" w:rsidRPr="00597EE8" w14:paraId="4F475616" w14:textId="77777777" w:rsidTr="0014559C"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260C1" w14:textId="77777777" w:rsidR="00667E8C" w:rsidRPr="00597EE8" w:rsidRDefault="00667E8C" w:rsidP="00667E8C">
            <w:pPr>
              <w:spacing w:before="0" w:after="0"/>
              <w:ind w:left="465" w:hangingChars="192" w:hanging="465"/>
              <w:rPr>
                <w:rFonts w:cs="Times New Roman"/>
                <w:szCs w:val="24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E-2. Patients of lower socioeconomic status are less concerned with future fertility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C5C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11 (7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FC59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2 (21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3C90F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4 (35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51F6A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50 (33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EC9D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 (2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2B5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</w:t>
            </w:r>
          </w:p>
        </w:tc>
      </w:tr>
      <w:tr w:rsidR="00667E8C" w:rsidRPr="00597EE8" w14:paraId="3CBB5102" w14:textId="77777777" w:rsidTr="0014559C">
        <w:tc>
          <w:tcPr>
            <w:tcW w:w="25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BE6DA5" w14:textId="77777777" w:rsidR="00667E8C" w:rsidRPr="00597EE8" w:rsidRDefault="00667E8C" w:rsidP="00667E8C">
            <w:pPr>
              <w:spacing w:before="0" w:after="0"/>
              <w:ind w:left="465" w:hangingChars="192" w:hanging="465"/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</w:pPr>
            <w:r w:rsidRPr="00597EE8">
              <w:rPr>
                <w:rFonts w:eastAsia="Malgun Gothic" w:cs="Times New Roman"/>
                <w:color w:val="202124"/>
                <w:spacing w:val="2"/>
                <w:szCs w:val="24"/>
                <w:shd w:val="clear" w:color="auto" w:fill="FFFFFF"/>
              </w:rPr>
              <w:t>E-3. Female patients are more concerned about fertility preservation than male patients.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81431B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23 (15.4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F85FDC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82 (55.0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828133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35 (23.5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3A321D2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9 (6.0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4555A26" w14:textId="663991AB" w:rsidR="00667E8C" w:rsidRPr="00597EE8" w:rsidRDefault="00DB4445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0 (0.0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701AA7" w14:textId="77777777" w:rsidR="00667E8C" w:rsidRPr="00597EE8" w:rsidRDefault="00667E8C" w:rsidP="00CA4EFE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597EE8">
              <w:rPr>
                <w:rFonts w:eastAsia="Malgun Gothic" w:cs="Times New Roman"/>
                <w:szCs w:val="24"/>
              </w:rPr>
              <w:t>4</w:t>
            </w:r>
          </w:p>
        </w:tc>
      </w:tr>
    </w:tbl>
    <w:p w14:paraId="7B65BC41" w14:textId="38BE8DFD" w:rsidR="00121F2A" w:rsidRDefault="00121F2A" w:rsidP="00667E8C">
      <w:pPr>
        <w:spacing w:before="0" w:after="0"/>
        <w:rPr>
          <w:rFonts w:eastAsia="Malgun Gothic" w:cs="Times New Roman"/>
          <w:szCs w:val="24"/>
        </w:rPr>
      </w:pPr>
    </w:p>
    <w:p w14:paraId="0159E946" w14:textId="77777777" w:rsidR="00121F2A" w:rsidRDefault="00121F2A">
      <w:pPr>
        <w:spacing w:before="0" w:after="200" w:line="276" w:lineRule="auto"/>
        <w:rPr>
          <w:rFonts w:eastAsia="Malgun Gothic" w:cs="Times New Roman"/>
          <w:szCs w:val="24"/>
        </w:rPr>
      </w:pPr>
      <w:r>
        <w:rPr>
          <w:rFonts w:eastAsia="Malgun Gothic" w:cs="Times New Roman"/>
          <w:szCs w:val="24"/>
        </w:rPr>
        <w:br w:type="page"/>
      </w:r>
    </w:p>
    <w:p w14:paraId="22549DC5" w14:textId="1B9C57C9" w:rsidR="00C02AA9" w:rsidRDefault="00C02AA9" w:rsidP="00121F2A">
      <w:pPr>
        <w:spacing w:before="240"/>
        <w:rPr>
          <w:rFonts w:eastAsia="Malgun Gothic" w:cs="Times New Roman"/>
          <w:b/>
          <w:szCs w:val="24"/>
          <w:lang w:eastAsia="ko-KR"/>
        </w:rPr>
      </w:pPr>
      <w:r>
        <w:rPr>
          <w:rFonts w:eastAsia="Malgun Gothic" w:cs="Times New Roman"/>
          <w:b/>
          <w:noProof/>
          <w:szCs w:val="24"/>
          <w:lang w:eastAsia="ko-KR"/>
        </w:rPr>
        <w:lastRenderedPageBreak/>
        <w:drawing>
          <wp:inline distT="0" distB="0" distL="0" distR="0" wp14:anchorId="7228CD62" wp14:editId="440C3ECA">
            <wp:extent cx="6481572" cy="383590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menrt figure_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1572" cy="3835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F1968" w14:textId="229752EA" w:rsidR="00DE23E8" w:rsidRPr="00667E8C" w:rsidRDefault="00121F2A" w:rsidP="00121F2A">
      <w:pPr>
        <w:spacing w:before="240"/>
        <w:rPr>
          <w:rFonts w:eastAsia="Malgun Gothic" w:cs="Times New Roman"/>
          <w:szCs w:val="24"/>
        </w:rPr>
      </w:pPr>
      <w:r w:rsidRPr="00121F2A">
        <w:rPr>
          <w:rFonts w:eastAsia="Malgun Gothic" w:cs="Times New Roman" w:hint="eastAsia"/>
          <w:b/>
          <w:szCs w:val="24"/>
          <w:lang w:eastAsia="ko-KR"/>
        </w:rPr>
        <w:t>S</w:t>
      </w:r>
      <w:r w:rsidRPr="00121F2A">
        <w:rPr>
          <w:rFonts w:eastAsia="Malgun Gothic" w:cs="Times New Roman"/>
          <w:b/>
          <w:szCs w:val="24"/>
          <w:lang w:eastAsia="ko-KR"/>
        </w:rPr>
        <w:t>upplementary Figure 1.</w:t>
      </w:r>
      <w:r>
        <w:rPr>
          <w:rFonts w:eastAsia="Malgun Gothic" w:cs="Times New Roman"/>
          <w:szCs w:val="24"/>
          <w:lang w:eastAsia="ko-KR"/>
        </w:rPr>
        <w:t xml:space="preserve"> </w:t>
      </w:r>
      <w:r w:rsidRPr="00121F2A">
        <w:rPr>
          <w:rFonts w:eastAsia="Malgun Gothic" w:cs="Times New Roman"/>
          <w:szCs w:val="24"/>
          <w:lang w:eastAsia="ko-KR"/>
        </w:rPr>
        <w:t>Response to time constraints based on nationality</w:t>
      </w:r>
      <w:r>
        <w:rPr>
          <w:rFonts w:eastAsia="Malgun Gothic" w:cs="Times New Roman"/>
          <w:szCs w:val="24"/>
          <w:lang w:eastAsia="ko-KR"/>
        </w:rPr>
        <w:t>.</w:t>
      </w:r>
    </w:p>
    <w:sectPr w:rsidR="00DE23E8" w:rsidRPr="00667E8C" w:rsidSect="00667E8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8C13F" w14:textId="77777777" w:rsidR="00FF6F1A" w:rsidRDefault="00FF6F1A" w:rsidP="00117666">
      <w:pPr>
        <w:spacing w:after="0"/>
      </w:pPr>
      <w:r>
        <w:separator/>
      </w:r>
    </w:p>
  </w:endnote>
  <w:endnote w:type="continuationSeparator" w:id="0">
    <w:p w14:paraId="5A295DB9" w14:textId="77777777" w:rsidR="00FF6F1A" w:rsidRDefault="00FF6F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C1550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12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C1550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123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71E2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12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71E2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123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F0E63" w14:textId="77777777" w:rsidR="00FF6F1A" w:rsidRDefault="00FF6F1A" w:rsidP="00117666">
      <w:pPr>
        <w:spacing w:after="0"/>
      </w:pPr>
      <w:r>
        <w:separator/>
      </w:r>
    </w:p>
  </w:footnote>
  <w:footnote w:type="continuationSeparator" w:id="0">
    <w:p w14:paraId="2B386F08" w14:textId="77777777" w:rsidR="00FF6F1A" w:rsidRDefault="00FF6F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F2A"/>
    <w:rsid w:val="0014559C"/>
    <w:rsid w:val="001549D3"/>
    <w:rsid w:val="00160065"/>
    <w:rsid w:val="00171C2F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71E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E8C"/>
    <w:rsid w:val="006820B1"/>
    <w:rsid w:val="006B7D14"/>
    <w:rsid w:val="00701727"/>
    <w:rsid w:val="0070566C"/>
    <w:rsid w:val="00714C50"/>
    <w:rsid w:val="00725A7D"/>
    <w:rsid w:val="0074217E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1233"/>
    <w:rsid w:val="00964134"/>
    <w:rsid w:val="00970F7D"/>
    <w:rsid w:val="00994A3D"/>
    <w:rsid w:val="009C2B12"/>
    <w:rsid w:val="00A16735"/>
    <w:rsid w:val="00A174D9"/>
    <w:rsid w:val="00AA4D24"/>
    <w:rsid w:val="00AB6715"/>
    <w:rsid w:val="00B045DB"/>
    <w:rsid w:val="00B1671E"/>
    <w:rsid w:val="00B23ECF"/>
    <w:rsid w:val="00B25EB8"/>
    <w:rsid w:val="00B37F4D"/>
    <w:rsid w:val="00C02AA9"/>
    <w:rsid w:val="00C52A7B"/>
    <w:rsid w:val="00C56BAF"/>
    <w:rsid w:val="00C679AA"/>
    <w:rsid w:val="00C75972"/>
    <w:rsid w:val="00CD066B"/>
    <w:rsid w:val="00CE4FEE"/>
    <w:rsid w:val="00D060CF"/>
    <w:rsid w:val="00DB4445"/>
    <w:rsid w:val="00DB59C3"/>
    <w:rsid w:val="00DC259A"/>
    <w:rsid w:val="00DE1794"/>
    <w:rsid w:val="00DE23E8"/>
    <w:rsid w:val="00E026C6"/>
    <w:rsid w:val="00E52377"/>
    <w:rsid w:val="00E537AD"/>
    <w:rsid w:val="00E64E17"/>
    <w:rsid w:val="00E76FC8"/>
    <w:rsid w:val="00E866C9"/>
    <w:rsid w:val="00EA3D3C"/>
    <w:rsid w:val="00EB3B18"/>
    <w:rsid w:val="00EC090A"/>
    <w:rsid w:val="00ED20B5"/>
    <w:rsid w:val="00F37C08"/>
    <w:rsid w:val="00F46900"/>
    <w:rsid w:val="00F61D89"/>
    <w:rsid w:val="00FF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606202-C2EA-4934-8E77-D7C86B215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751</Words>
  <Characters>4283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anthe Davison</cp:lastModifiedBy>
  <cp:revision>2</cp:revision>
  <cp:lastPrinted>2013-10-03T12:51:00Z</cp:lastPrinted>
  <dcterms:created xsi:type="dcterms:W3CDTF">2023-01-09T10:19:00Z</dcterms:created>
  <dcterms:modified xsi:type="dcterms:W3CDTF">2023-01-0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cd16539abb69b378ad3cfdbc7bcfe85c588509abeeaf2741daf7be719e8f2</vt:lpwstr>
  </property>
</Properties>
</file>